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057AD" w14:textId="2BC0AB43" w:rsidR="00A20A62" w:rsidRPr="00A95BF6" w:rsidRDefault="00662A8A">
      <w:pPr>
        <w:rPr>
          <w:rFonts w:ascii="Arial" w:hAnsi="Arial" w:cs="Arial"/>
          <w:b/>
          <w:sz w:val="22"/>
          <w:szCs w:val="22"/>
        </w:rPr>
      </w:pPr>
      <w:r w:rsidRPr="00A95BF6">
        <w:rPr>
          <w:rFonts w:ascii="Arial" w:hAnsi="Arial" w:cs="Arial"/>
          <w:b/>
          <w:sz w:val="22"/>
          <w:szCs w:val="22"/>
        </w:rPr>
        <w:t xml:space="preserve">Supplementary </w:t>
      </w:r>
      <w:r w:rsidR="00175355">
        <w:rPr>
          <w:rFonts w:ascii="Arial" w:hAnsi="Arial" w:cs="Arial"/>
          <w:b/>
          <w:sz w:val="22"/>
          <w:szCs w:val="22"/>
        </w:rPr>
        <w:t>Table 2</w:t>
      </w:r>
    </w:p>
    <w:p w14:paraId="0278ACC1" w14:textId="77777777" w:rsidR="00E469DE" w:rsidRDefault="00E469D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8" w:type="dxa"/>
        <w:tblInd w:w="11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690"/>
        <w:gridCol w:w="5953"/>
      </w:tblGrid>
      <w:tr w:rsidR="00602366" w:rsidRPr="00433C5A" w14:paraId="57AFCED6" w14:textId="77777777" w:rsidTr="00DB66FC">
        <w:tc>
          <w:tcPr>
            <w:tcW w:w="9628" w:type="dxa"/>
            <w:gridSpan w:val="4"/>
            <w:tcBorders>
              <w:bottom w:val="single" w:sz="4" w:space="0" w:color="000000"/>
            </w:tcBorders>
            <w:vAlign w:val="center"/>
          </w:tcPr>
          <w:p w14:paraId="30CA3068" w14:textId="77777777" w:rsidR="00602366" w:rsidRPr="00433C5A" w:rsidRDefault="00602366" w:rsidP="00DB66FC">
            <w:pPr>
              <w:spacing w:before="60" w:after="60"/>
              <w:ind w:right="-107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Below are the full genotypes belonging the figures mentioned:</w:t>
            </w:r>
          </w:p>
        </w:tc>
      </w:tr>
      <w:tr w:rsidR="00602366" w:rsidRPr="00433C5A" w14:paraId="36FE3429" w14:textId="77777777" w:rsidTr="00DB66FC">
        <w:tc>
          <w:tcPr>
            <w:tcW w:w="851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0E9EC56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7C07DC3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rame</w:t>
            </w:r>
          </w:p>
        </w:tc>
        <w:tc>
          <w:tcPr>
            <w:tcW w:w="1690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5497A44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000000"/>
              <w:bottom w:val="double" w:sz="12" w:space="0" w:color="000000"/>
            </w:tcBorders>
            <w:vAlign w:val="center"/>
          </w:tcPr>
          <w:p w14:paraId="588665D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ull genotype</w:t>
            </w:r>
          </w:p>
        </w:tc>
      </w:tr>
      <w:tr w:rsidR="00602366" w:rsidRPr="00433C5A" w14:paraId="67840EAC" w14:textId="77777777" w:rsidTr="00DB66FC">
        <w:tc>
          <w:tcPr>
            <w:tcW w:w="851" w:type="dxa"/>
            <w:vMerge w:val="restart"/>
            <w:vAlign w:val="center"/>
          </w:tcPr>
          <w:p w14:paraId="5123EC2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igure 1</w:t>
            </w:r>
          </w:p>
        </w:tc>
        <w:tc>
          <w:tcPr>
            <w:tcW w:w="1134" w:type="dxa"/>
            <w:vMerge w:val="restart"/>
            <w:vAlign w:val="center"/>
          </w:tcPr>
          <w:p w14:paraId="6A2847A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1H - sensitized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6527CB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458702D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</w:tr>
      <w:tr w:rsidR="00602366" w:rsidRPr="00433C5A" w14:paraId="688C0E1D" w14:textId="77777777" w:rsidTr="00DB66FC">
        <w:tc>
          <w:tcPr>
            <w:tcW w:w="851" w:type="dxa"/>
            <w:vMerge/>
            <w:vAlign w:val="center"/>
          </w:tcPr>
          <w:p w14:paraId="5033DB4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06F801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090E725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200175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 / +</w:t>
            </w:r>
          </w:p>
        </w:tc>
      </w:tr>
      <w:tr w:rsidR="00602366" w:rsidRPr="00433C5A" w14:paraId="1503A159" w14:textId="77777777" w:rsidTr="00DB66FC">
        <w:tc>
          <w:tcPr>
            <w:tcW w:w="851" w:type="dxa"/>
            <w:vMerge/>
            <w:vAlign w:val="center"/>
          </w:tcPr>
          <w:p w14:paraId="60066BF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168BF1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A78BA50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49075C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 /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433C5A" w14:paraId="191D1160" w14:textId="77777777" w:rsidTr="00DB66FC">
        <w:tc>
          <w:tcPr>
            <w:tcW w:w="851" w:type="dxa"/>
            <w:vMerge/>
            <w:vAlign w:val="center"/>
          </w:tcPr>
          <w:p w14:paraId="47519A7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09EA2F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0DF97C2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CCDAAC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GAL</w:t>
            </w:r>
            <w:r>
              <w:rPr>
                <w:rFonts w:ascii="Arial" w:hAnsi="Arial" w:cs="Arial"/>
                <w:i/>
                <w:sz w:val="16"/>
                <w:szCs w:val="16"/>
              </w:rPr>
              <w:t>4 , UAS Delta / + ;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/ +</w:t>
            </w:r>
          </w:p>
        </w:tc>
      </w:tr>
      <w:tr w:rsidR="00602366" w:rsidRPr="00433C5A" w14:paraId="12800784" w14:textId="77777777" w:rsidTr="00DB66FC">
        <w:tc>
          <w:tcPr>
            <w:tcW w:w="851" w:type="dxa"/>
            <w:vMerge/>
            <w:vAlign w:val="center"/>
          </w:tcPr>
          <w:p w14:paraId="0B304BA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6D2471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BFD9574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A5B7AB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 /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3BE00A14" w14:textId="77777777" w:rsidTr="00DB66FC">
        <w:tc>
          <w:tcPr>
            <w:tcW w:w="851" w:type="dxa"/>
            <w:vMerge/>
            <w:vAlign w:val="center"/>
          </w:tcPr>
          <w:p w14:paraId="54AD138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D3850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63A2321B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0691F3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mCherry / +</w:t>
            </w:r>
          </w:p>
        </w:tc>
      </w:tr>
      <w:tr w:rsidR="00602366" w:rsidRPr="00433C5A" w14:paraId="5CE68F95" w14:textId="77777777" w:rsidTr="00DB66FC">
        <w:tc>
          <w:tcPr>
            <w:tcW w:w="851" w:type="dxa"/>
            <w:vMerge/>
            <w:vAlign w:val="center"/>
          </w:tcPr>
          <w:p w14:paraId="1CEF6D7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847640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5D4DBF9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207B63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GA</w:t>
            </w:r>
            <w:r>
              <w:rPr>
                <w:rFonts w:ascii="Arial" w:hAnsi="Arial" w:cs="Arial"/>
                <w:i/>
                <w:sz w:val="16"/>
                <w:szCs w:val="16"/>
              </w:rPr>
              <w:t>L4 , UAS Delta / + ; UAS-Sik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234B1A56" w14:textId="77777777" w:rsidTr="00DB66FC">
        <w:tc>
          <w:tcPr>
            <w:tcW w:w="851" w:type="dxa"/>
            <w:vMerge/>
            <w:vAlign w:val="center"/>
          </w:tcPr>
          <w:p w14:paraId="141F300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B8261C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3EDAB9E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FDD993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 / UAS-Sik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433C5A" w14:paraId="01203955" w14:textId="77777777" w:rsidTr="00DB66FC">
        <w:tc>
          <w:tcPr>
            <w:tcW w:w="851" w:type="dxa"/>
            <w:vMerge/>
            <w:vAlign w:val="center"/>
          </w:tcPr>
          <w:p w14:paraId="133E22C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1C99F8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1H - eyeful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3EF92F4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78982DC1" w14:textId="77777777" w:rsidR="00602366" w:rsidRPr="00433C5A" w:rsidRDefault="00602366" w:rsidP="00DB66FC">
            <w:pPr>
              <w:spacing w:before="60" w:after="60"/>
              <w:ind w:right="-629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, GS88A8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</w:tr>
      <w:tr w:rsidR="00602366" w:rsidRPr="00433C5A" w14:paraId="7803AC57" w14:textId="77777777" w:rsidTr="00DB66FC">
        <w:tc>
          <w:tcPr>
            <w:tcW w:w="851" w:type="dxa"/>
            <w:vMerge/>
            <w:vAlign w:val="center"/>
          </w:tcPr>
          <w:p w14:paraId="4C441AD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BC777D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E4D331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2ADFE5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, GS88A8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 / +</w:t>
            </w:r>
          </w:p>
        </w:tc>
      </w:tr>
      <w:tr w:rsidR="00602366" w:rsidRPr="00433C5A" w14:paraId="7D5BF14C" w14:textId="77777777" w:rsidTr="00DB66FC">
        <w:tc>
          <w:tcPr>
            <w:tcW w:w="851" w:type="dxa"/>
            <w:vMerge/>
            <w:vAlign w:val="center"/>
          </w:tcPr>
          <w:p w14:paraId="3FF78A2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67BE07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95E4CE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1BA264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, GS88A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433C5A" w14:paraId="4F081C53" w14:textId="77777777" w:rsidTr="00DB66FC">
        <w:tc>
          <w:tcPr>
            <w:tcW w:w="851" w:type="dxa"/>
            <w:vMerge/>
            <w:vAlign w:val="center"/>
          </w:tcPr>
          <w:p w14:paraId="4B44D99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B5C156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6ADD5F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5F5BAB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GAL</w:t>
            </w:r>
            <w:r>
              <w:rPr>
                <w:rFonts w:ascii="Arial" w:hAnsi="Arial" w:cs="Arial"/>
                <w:i/>
                <w:sz w:val="16"/>
                <w:szCs w:val="16"/>
              </w:rPr>
              <w:t>4 , UAS 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, GS88A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+ ;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/ +</w:t>
            </w:r>
          </w:p>
        </w:tc>
      </w:tr>
      <w:tr w:rsidR="00602366" w:rsidRPr="00433C5A" w14:paraId="4EE6B4A9" w14:textId="77777777" w:rsidTr="00DB66FC">
        <w:tc>
          <w:tcPr>
            <w:tcW w:w="851" w:type="dxa"/>
            <w:vMerge/>
            <w:vAlign w:val="center"/>
          </w:tcPr>
          <w:p w14:paraId="053377F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28D1F9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1B01787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2771ED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, GS88A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UAS-Sik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090A8623" w14:textId="77777777" w:rsidTr="00DB66FC">
        <w:tc>
          <w:tcPr>
            <w:tcW w:w="851" w:type="dxa"/>
            <w:vMerge/>
            <w:vAlign w:val="center"/>
          </w:tcPr>
          <w:p w14:paraId="03AD84B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2C9721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529CD3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FB39FE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ey-GAL4 , UAS Delta, GS88A8 / </w:t>
            </w:r>
            <w:r>
              <w:rPr>
                <w:rFonts w:ascii="Arial" w:hAnsi="Arial" w:cs="Arial"/>
                <w:i/>
                <w:sz w:val="16"/>
                <w:szCs w:val="16"/>
              </w:rPr>
              <w:t>+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mCherry / +</w:t>
            </w:r>
          </w:p>
        </w:tc>
      </w:tr>
      <w:tr w:rsidR="00602366" w:rsidRPr="00433C5A" w14:paraId="60FB0852" w14:textId="77777777" w:rsidTr="00DB66FC">
        <w:tc>
          <w:tcPr>
            <w:tcW w:w="851" w:type="dxa"/>
            <w:vMerge/>
            <w:vAlign w:val="center"/>
          </w:tcPr>
          <w:p w14:paraId="73C8B40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5B0073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7D111D7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4A38A3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GA</w:t>
            </w:r>
            <w:r>
              <w:rPr>
                <w:rFonts w:ascii="Arial" w:hAnsi="Arial" w:cs="Arial"/>
                <w:i/>
                <w:sz w:val="16"/>
                <w:szCs w:val="16"/>
              </w:rPr>
              <w:t>L4 , UAS 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, GS88A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+ ; UAS-Sik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731DFE91" w14:textId="77777777" w:rsidTr="00DB66FC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197B1A8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22B5F76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39E1DB8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vAlign w:val="center"/>
          </w:tcPr>
          <w:p w14:paraId="28AF961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, UAS 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, GS88A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/ UAS-Sik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602366" w14:paraId="22EDDD1A" w14:textId="77777777" w:rsidTr="00DB66FC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BBF76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1059C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511C2E" w14:textId="77777777" w:rsidR="00602366" w:rsidRPr="00DB50A9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2F857" w14:textId="77777777" w:rsidR="00602366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602366" w:rsidRPr="00433C5A" w14:paraId="48099C6F" w14:textId="77777777" w:rsidTr="00DB66FC">
        <w:tc>
          <w:tcPr>
            <w:tcW w:w="851" w:type="dxa"/>
            <w:vMerge w:val="restart"/>
            <w:vAlign w:val="center"/>
          </w:tcPr>
          <w:p w14:paraId="1A47EA7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igur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FA9DA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A-A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07F52B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3F94BC5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</w:t>
            </w:r>
          </w:p>
        </w:tc>
      </w:tr>
      <w:tr w:rsidR="00602366" w:rsidRPr="00433C5A" w14:paraId="5B60D31B" w14:textId="77777777" w:rsidTr="00DB66FC">
        <w:tc>
          <w:tcPr>
            <w:tcW w:w="851" w:type="dxa"/>
            <w:vMerge/>
            <w:vAlign w:val="center"/>
          </w:tcPr>
          <w:p w14:paraId="33C337D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4169E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B-B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F888AFF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4494EC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 / +</w:t>
            </w:r>
          </w:p>
        </w:tc>
      </w:tr>
      <w:tr w:rsidR="00602366" w:rsidRPr="00433C5A" w14:paraId="4E01D08B" w14:textId="77777777" w:rsidTr="00DB66FC">
        <w:tc>
          <w:tcPr>
            <w:tcW w:w="851" w:type="dxa"/>
            <w:vMerge/>
            <w:vAlign w:val="center"/>
          </w:tcPr>
          <w:p w14:paraId="2C8F9B5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46F4A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C-C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69239BC7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61C129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</w:t>
            </w:r>
            <w:r>
              <w:rPr>
                <w:rFonts w:ascii="Arial" w:hAnsi="Arial" w:cs="Arial"/>
                <w:i/>
                <w:sz w:val="16"/>
                <w:szCs w:val="16"/>
              </w:rPr>
              <w:t>; ey-GAL4, lGMR-GAL4 / UAS-Sik2</w:t>
            </w:r>
            <w:r w:rsidRPr="0098027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433C5A" w14:paraId="1DA31EEA" w14:textId="77777777" w:rsidTr="00DB66FC">
        <w:tc>
          <w:tcPr>
            <w:tcW w:w="851" w:type="dxa"/>
            <w:vMerge/>
            <w:vAlign w:val="center"/>
          </w:tcPr>
          <w:p w14:paraId="36AA4C5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3FC2B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D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F1E55F4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ey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39D4393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y-GAL4 / + ; UAS-Sik2</w:t>
            </w:r>
            <w:r w:rsidRPr="002810D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433C5A" w14:paraId="3A023192" w14:textId="77777777" w:rsidTr="00DB66FC">
        <w:tc>
          <w:tcPr>
            <w:tcW w:w="851" w:type="dxa"/>
            <w:vMerge/>
            <w:vAlign w:val="center"/>
          </w:tcPr>
          <w:p w14:paraId="15E5B22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F5B8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E-E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24972515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557664B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mCherry / +</w:t>
            </w:r>
          </w:p>
        </w:tc>
      </w:tr>
      <w:tr w:rsidR="00602366" w:rsidRPr="00433C5A" w14:paraId="541B77ED" w14:textId="77777777" w:rsidTr="00DB66FC">
        <w:tc>
          <w:tcPr>
            <w:tcW w:w="851" w:type="dxa"/>
            <w:vMerge/>
            <w:vAlign w:val="center"/>
          </w:tcPr>
          <w:p w14:paraId="0134824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75FE1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F-F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7A253BD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7973373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</w:t>
            </w:r>
            <w:r>
              <w:rPr>
                <w:rFonts w:ascii="Arial" w:hAnsi="Arial" w:cs="Arial"/>
                <w:i/>
                <w:sz w:val="16"/>
                <w:szCs w:val="16"/>
              </w:rPr>
              <w:t>-GAL4, lGMR-GAL4 / + ; UAS-Sik3</w:t>
            </w:r>
            <w:r w:rsidRPr="002810D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62800CE2" w14:textId="77777777" w:rsidTr="00DB66FC">
        <w:tc>
          <w:tcPr>
            <w:tcW w:w="851" w:type="dxa"/>
            <w:vMerge/>
            <w:vAlign w:val="center"/>
          </w:tcPr>
          <w:p w14:paraId="3CD4ABA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CAA08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G-G′′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097D39FB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4260AF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</w:t>
            </w:r>
            <w:r>
              <w:rPr>
                <w:rFonts w:ascii="Arial" w:hAnsi="Arial" w:cs="Arial"/>
                <w:i/>
                <w:sz w:val="16"/>
                <w:szCs w:val="16"/>
              </w:rPr>
              <w:t>-GAL4, lGMR-GAL4 / + ; UAS-Sik2</w:t>
            </w:r>
            <w:r w:rsidRPr="002810D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57B130B7" w14:textId="77777777" w:rsidTr="00DB66FC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57B21C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FCC9E4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2H-H′′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27E1A7DF" w14:textId="77777777" w:rsidR="00602366" w:rsidRPr="000179C1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tcBorders>
              <w:bottom w:val="single" w:sz="12" w:space="0" w:color="auto"/>
            </w:tcBorders>
            <w:vAlign w:val="center"/>
          </w:tcPr>
          <w:p w14:paraId="16F1DCD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</w:t>
            </w:r>
            <w:r>
              <w:rPr>
                <w:rFonts w:ascii="Arial" w:hAnsi="Arial" w:cs="Arial"/>
                <w:i/>
                <w:sz w:val="16"/>
                <w:szCs w:val="16"/>
              </w:rPr>
              <w:t>L4, lGMR-GAL4 / + ;  ; UAS-Sik2</w:t>
            </w:r>
            <w:r w:rsidRPr="002810D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3202CD40" w14:textId="77777777" w:rsidTr="00DB66FC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3A6C0C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3FA75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auto"/>
            </w:tcBorders>
            <w:vAlign w:val="center"/>
          </w:tcPr>
          <w:p w14:paraId="780425F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auto"/>
            </w:tcBorders>
            <w:vAlign w:val="center"/>
          </w:tcPr>
          <w:p w14:paraId="5230B7A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2366" w:rsidRPr="00433C5A" w14:paraId="677AE055" w14:textId="77777777" w:rsidTr="00DB66FC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088D79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Figure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C345F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3A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3A6028F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160F63F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, UAS-Fng/ +</w:t>
            </w:r>
          </w:p>
        </w:tc>
      </w:tr>
      <w:tr w:rsidR="00602366" w:rsidRPr="00433C5A" w14:paraId="2EADD443" w14:textId="77777777" w:rsidTr="00DB66FC">
        <w:tc>
          <w:tcPr>
            <w:tcW w:w="851" w:type="dxa"/>
            <w:vMerge/>
            <w:vAlign w:val="center"/>
          </w:tcPr>
          <w:p w14:paraId="6FFD026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522E5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3B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63C8A26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230C6C9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</w:t>
            </w:r>
            <w:r>
              <w:rPr>
                <w:rFonts w:ascii="Arial" w:hAnsi="Arial" w:cs="Arial"/>
                <w:i/>
                <w:sz w:val="16"/>
                <w:szCs w:val="16"/>
              </w:rPr>
              <w:t>, lGMR-GAL4 , UAS-Fng/ UAS-Sik2</w:t>
            </w:r>
            <w:r w:rsidRPr="004F753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1B1DC046" w14:textId="77777777" w:rsidTr="00DB66FC">
        <w:tc>
          <w:tcPr>
            <w:tcW w:w="851" w:type="dxa"/>
            <w:vMerge/>
            <w:vAlign w:val="center"/>
          </w:tcPr>
          <w:p w14:paraId="5DB4E32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7B670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Fig. 3C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3C2D185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290AB71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</w:t>
            </w:r>
            <w:r>
              <w:rPr>
                <w:rFonts w:ascii="Arial" w:hAnsi="Arial" w:cs="Arial"/>
                <w:i/>
                <w:sz w:val="16"/>
                <w:szCs w:val="16"/>
              </w:rPr>
              <w:t>, lGMR-GAL4 , UAS-Fng/ UAS-Sik3</w:t>
            </w:r>
            <w:r w:rsidRPr="004F753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433C5A" w14:paraId="476BFF98" w14:textId="77777777" w:rsidTr="00DB66FC">
        <w:tc>
          <w:tcPr>
            <w:tcW w:w="851" w:type="dxa"/>
            <w:vMerge/>
            <w:vAlign w:val="center"/>
          </w:tcPr>
          <w:p w14:paraId="5F6600A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336AC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D</w:t>
            </w:r>
          </w:p>
        </w:tc>
        <w:tc>
          <w:tcPr>
            <w:tcW w:w="1690" w:type="dxa"/>
            <w:vAlign w:val="center"/>
          </w:tcPr>
          <w:p w14:paraId="3A94D81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vAlign w:val="center"/>
          </w:tcPr>
          <w:p w14:paraId="7B31FAB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6AD54929" w14:textId="77777777" w:rsidTr="00DB66FC">
        <w:tc>
          <w:tcPr>
            <w:tcW w:w="851" w:type="dxa"/>
            <w:vMerge/>
            <w:vAlign w:val="center"/>
          </w:tcPr>
          <w:p w14:paraId="15393E3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148F3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E</w:t>
            </w:r>
          </w:p>
        </w:tc>
        <w:tc>
          <w:tcPr>
            <w:tcW w:w="1690" w:type="dxa"/>
            <w:vAlign w:val="center"/>
          </w:tcPr>
          <w:p w14:paraId="3FC6CC2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vAlign w:val="center"/>
          </w:tcPr>
          <w:p w14:paraId="4893D81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 / +</w:t>
            </w:r>
          </w:p>
        </w:tc>
      </w:tr>
      <w:tr w:rsidR="00602366" w:rsidRPr="00433C5A" w14:paraId="6D6A2AEA" w14:textId="77777777" w:rsidTr="00DB66FC">
        <w:tc>
          <w:tcPr>
            <w:tcW w:w="851" w:type="dxa"/>
            <w:vMerge/>
            <w:vAlign w:val="center"/>
          </w:tcPr>
          <w:p w14:paraId="1364983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2F51A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F</w:t>
            </w:r>
          </w:p>
        </w:tc>
        <w:tc>
          <w:tcPr>
            <w:tcW w:w="1690" w:type="dxa"/>
            <w:vAlign w:val="center"/>
          </w:tcPr>
          <w:p w14:paraId="535CB3A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vAlign w:val="center"/>
          </w:tcPr>
          <w:p w14:paraId="266435A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/ UAS-Sik2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672FA589" w14:textId="77777777" w:rsidTr="00DB66FC">
        <w:tc>
          <w:tcPr>
            <w:tcW w:w="851" w:type="dxa"/>
            <w:vMerge/>
            <w:vAlign w:val="center"/>
          </w:tcPr>
          <w:p w14:paraId="1CFD538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798FD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G</w:t>
            </w:r>
          </w:p>
        </w:tc>
        <w:tc>
          <w:tcPr>
            <w:tcW w:w="1690" w:type="dxa"/>
            <w:vAlign w:val="center"/>
          </w:tcPr>
          <w:p w14:paraId="7B9047B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vAlign w:val="center"/>
          </w:tcPr>
          <w:p w14:paraId="691BB65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/ + ; UAS-Sik2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  <w:r>
              <w:rPr>
                <w:rFonts w:ascii="Arial" w:hAnsi="Arial" w:cs="Arial"/>
                <w:i/>
                <w:sz w:val="16"/>
                <w:szCs w:val="16"/>
              </w:rPr>
              <w:t>/ +</w:t>
            </w:r>
          </w:p>
        </w:tc>
      </w:tr>
      <w:tr w:rsidR="00602366" w:rsidRPr="00433C5A" w14:paraId="313C60A6" w14:textId="77777777" w:rsidTr="00DB66FC">
        <w:tc>
          <w:tcPr>
            <w:tcW w:w="851" w:type="dxa"/>
            <w:vMerge/>
            <w:vAlign w:val="center"/>
          </w:tcPr>
          <w:p w14:paraId="29EE68D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39B5E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H</w:t>
            </w:r>
          </w:p>
        </w:tc>
        <w:tc>
          <w:tcPr>
            <w:tcW w:w="1690" w:type="dxa"/>
            <w:vAlign w:val="center"/>
          </w:tcPr>
          <w:p w14:paraId="53056EE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E</w:t>
            </w:r>
          </w:p>
        </w:tc>
        <w:tc>
          <w:tcPr>
            <w:tcW w:w="5953" w:type="dxa"/>
            <w:vAlign w:val="center"/>
          </w:tcPr>
          <w:p w14:paraId="127BC4D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+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mCherry / +</w:t>
            </w:r>
          </w:p>
        </w:tc>
      </w:tr>
      <w:tr w:rsidR="00602366" w:rsidRPr="00433C5A" w14:paraId="5CCD37B2" w14:textId="77777777" w:rsidTr="00DB66FC">
        <w:tc>
          <w:tcPr>
            <w:tcW w:w="851" w:type="dxa"/>
            <w:vMerge/>
            <w:vAlign w:val="center"/>
          </w:tcPr>
          <w:p w14:paraId="74549EA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D56C75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I</w:t>
            </w:r>
          </w:p>
        </w:tc>
        <w:tc>
          <w:tcPr>
            <w:tcW w:w="1690" w:type="dxa"/>
            <w:vAlign w:val="center"/>
          </w:tcPr>
          <w:p w14:paraId="352AB68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42A8B24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ey-GAL4, lGMR-GAL4 / +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Ser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/UAS-Sik3</w:t>
            </w:r>
            <w:r w:rsidRPr="000A174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433C5A" w14:paraId="28029745" w14:textId="77777777" w:rsidTr="00DB66FC">
        <w:tc>
          <w:tcPr>
            <w:tcW w:w="851" w:type="dxa"/>
            <w:vMerge/>
            <w:vAlign w:val="center"/>
          </w:tcPr>
          <w:p w14:paraId="47DE8DF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F82E1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J</w:t>
            </w:r>
          </w:p>
        </w:tc>
        <w:tc>
          <w:tcPr>
            <w:tcW w:w="1690" w:type="dxa"/>
            <w:vAlign w:val="center"/>
          </w:tcPr>
          <w:p w14:paraId="2F0C220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53" w:type="dxa"/>
            <w:vAlign w:val="center"/>
          </w:tcPr>
          <w:p w14:paraId="7F818CC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 / UAS-Delt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 ey-GAL4, lGMR-GAL4 / +</w:t>
            </w:r>
          </w:p>
        </w:tc>
      </w:tr>
      <w:tr w:rsidR="00602366" w:rsidRPr="00433C5A" w14:paraId="141A971B" w14:textId="77777777" w:rsidTr="00DB66FC">
        <w:tc>
          <w:tcPr>
            <w:tcW w:w="851" w:type="dxa"/>
            <w:vMerge/>
            <w:vAlign w:val="center"/>
          </w:tcPr>
          <w:p w14:paraId="0671F7F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42F75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K</w:t>
            </w:r>
          </w:p>
        </w:tc>
        <w:tc>
          <w:tcPr>
            <w:tcW w:w="1690" w:type="dxa"/>
            <w:vAlign w:val="center"/>
          </w:tcPr>
          <w:p w14:paraId="6D18271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vAlign w:val="center"/>
          </w:tcPr>
          <w:p w14:paraId="52A1613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 / UAS-Delta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;  ey-</w:t>
            </w:r>
            <w:r>
              <w:rPr>
                <w:rFonts w:ascii="Arial" w:hAnsi="Arial" w:cs="Arial"/>
                <w:i/>
                <w:sz w:val="16"/>
                <w:szCs w:val="16"/>
              </w:rPr>
              <w:t>GAL4, lGMR-GAL4 / + ; UAS-Sik2</w:t>
            </w:r>
            <w:r w:rsidRPr="004E6A4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/ +</w:t>
            </w:r>
          </w:p>
        </w:tc>
      </w:tr>
      <w:tr w:rsidR="00602366" w:rsidRPr="00433C5A" w14:paraId="7241F44F" w14:textId="77777777" w:rsidTr="00DB66FC">
        <w:tc>
          <w:tcPr>
            <w:tcW w:w="851" w:type="dxa"/>
            <w:vMerge/>
            <w:vAlign w:val="center"/>
          </w:tcPr>
          <w:p w14:paraId="5B23956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F27DC9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L</w:t>
            </w:r>
          </w:p>
        </w:tc>
        <w:tc>
          <w:tcPr>
            <w:tcW w:w="1690" w:type="dxa"/>
            <w:vAlign w:val="center"/>
          </w:tcPr>
          <w:p w14:paraId="3746B24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vAlign w:val="center"/>
          </w:tcPr>
          <w:p w14:paraId="2E32E9D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 / UAS-Delta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 ey-GAL4, lGMR-GAL4 / UAS-Sik2</w:t>
            </w:r>
            <w:r w:rsidRPr="004E6A4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537C679F" w14:textId="77777777" w:rsidTr="00DB66FC">
        <w:tc>
          <w:tcPr>
            <w:tcW w:w="851" w:type="dxa"/>
            <w:vMerge/>
            <w:vAlign w:val="center"/>
          </w:tcPr>
          <w:p w14:paraId="674669A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509F6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M</w:t>
            </w:r>
          </w:p>
        </w:tc>
        <w:tc>
          <w:tcPr>
            <w:tcW w:w="1690" w:type="dxa"/>
            <w:vAlign w:val="center"/>
          </w:tcPr>
          <w:p w14:paraId="1700544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vAlign w:val="center"/>
          </w:tcPr>
          <w:p w14:paraId="02AD755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>2 / UAS-Delta ;  ey-GAL4, lGMR-GAL4 / UAS-Sik3</w:t>
            </w:r>
            <w:r w:rsidRPr="004E6A4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</w:tr>
      <w:tr w:rsidR="00602366" w:rsidRPr="00433C5A" w14:paraId="2E15DE2C" w14:textId="77777777" w:rsidTr="00DB66FC">
        <w:tc>
          <w:tcPr>
            <w:tcW w:w="851" w:type="dxa"/>
            <w:vMerge/>
            <w:vAlign w:val="center"/>
          </w:tcPr>
          <w:p w14:paraId="66A01BB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556F3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N</w:t>
            </w:r>
          </w:p>
        </w:tc>
        <w:tc>
          <w:tcPr>
            <w:tcW w:w="1690" w:type="dxa"/>
            <w:vAlign w:val="center"/>
          </w:tcPr>
          <w:p w14:paraId="1397677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326A2B8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 / UAS-Delta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 ey-GAL4, lGMR-GAL4 / UAS-Sik3</w:t>
            </w:r>
            <w:r w:rsidRPr="004E6A4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</w:tr>
      <w:tr w:rsidR="00602366" w:rsidRPr="00433C5A" w14:paraId="3E7AE7C6" w14:textId="77777777" w:rsidTr="00DB66FC">
        <w:tc>
          <w:tcPr>
            <w:tcW w:w="851" w:type="dxa"/>
            <w:vMerge/>
            <w:vAlign w:val="center"/>
          </w:tcPr>
          <w:p w14:paraId="17F913E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7E520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3O</w:t>
            </w:r>
          </w:p>
        </w:tc>
        <w:tc>
          <w:tcPr>
            <w:tcW w:w="1690" w:type="dxa"/>
            <w:vAlign w:val="center"/>
          </w:tcPr>
          <w:p w14:paraId="0E1E863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5953" w:type="dxa"/>
            <w:vAlign w:val="center"/>
          </w:tcPr>
          <w:p w14:paraId="4410402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UAS-Dice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 / UAS-Delta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;  e</w:t>
            </w:r>
            <w:r>
              <w:rPr>
                <w:rFonts w:ascii="Arial" w:hAnsi="Arial" w:cs="Arial"/>
                <w:i/>
                <w:sz w:val="16"/>
                <w:szCs w:val="16"/>
              </w:rPr>
              <w:t>y-GAL4, lGMR-GAL4 /+ ; UAS-Sik2</w:t>
            </w:r>
            <w:r w:rsidRPr="004E6A4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5F8FB5FB" w14:textId="77777777" w:rsidTr="00DB66FC">
        <w:tc>
          <w:tcPr>
            <w:tcW w:w="851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0C1A603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6AE9C3D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250A1EB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10491AA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2366" w:rsidRPr="00433C5A" w14:paraId="1E73D7CE" w14:textId="77777777" w:rsidTr="00DB66FC">
        <w:tc>
          <w:tcPr>
            <w:tcW w:w="851" w:type="dxa"/>
            <w:vMerge w:val="restart"/>
            <w:vAlign w:val="center"/>
          </w:tcPr>
          <w:p w14:paraId="2745451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Supp. Figure 2</w:t>
            </w:r>
          </w:p>
        </w:tc>
        <w:tc>
          <w:tcPr>
            <w:tcW w:w="1134" w:type="dxa"/>
            <w:vMerge w:val="restart"/>
            <w:vAlign w:val="center"/>
          </w:tcPr>
          <w:p w14:paraId="2777395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2C</w:t>
            </w:r>
          </w:p>
        </w:tc>
        <w:tc>
          <w:tcPr>
            <w:tcW w:w="1690" w:type="dxa"/>
            <w:vAlign w:val="center"/>
          </w:tcPr>
          <w:p w14:paraId="23DFF09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953" w:type="dxa"/>
            <w:vAlign w:val="center"/>
          </w:tcPr>
          <w:p w14:paraId="611C86F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</w:p>
        </w:tc>
      </w:tr>
      <w:tr w:rsidR="00602366" w:rsidRPr="00433C5A" w14:paraId="16553A68" w14:textId="77777777" w:rsidTr="00DB66FC"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5D2AB44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14:paraId="4A52FBB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 w14:paraId="6C8F2884" w14:textId="77777777" w:rsidR="00602366" w:rsidRPr="00175355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175355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ik</w:t>
            </w:r>
            <w:r w:rsidRPr="00175355">
              <w:rPr>
                <w:rFonts w:ascii="Arial" w:hAnsi="Arial" w:cs="Arial"/>
                <w:sz w:val="16"/>
                <w:szCs w:val="16"/>
              </w:rPr>
              <w:t>3::T2A::mCherry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 w14:paraId="4B12410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GAL4, lGMR-GAL4 / + ;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::T2A::mCherry / +</w:t>
            </w:r>
          </w:p>
        </w:tc>
      </w:tr>
      <w:tr w:rsidR="00602366" w:rsidRPr="00433C5A" w14:paraId="108BFFDC" w14:textId="77777777" w:rsidTr="00DB66FC"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14:paraId="5EAE563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612F2D5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 w14:paraId="69EA370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 w14:paraId="594D964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602366" w:rsidRPr="00433C5A" w14:paraId="1C3F900D" w14:textId="77777777" w:rsidTr="00DB66FC">
        <w:tc>
          <w:tcPr>
            <w:tcW w:w="851" w:type="dxa"/>
            <w:vMerge w:val="restart"/>
            <w:vAlign w:val="center"/>
          </w:tcPr>
          <w:p w14:paraId="65E3665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>Supp. Figure 3</w:t>
            </w:r>
          </w:p>
        </w:tc>
        <w:tc>
          <w:tcPr>
            <w:tcW w:w="1134" w:type="dxa"/>
            <w:vAlign w:val="center"/>
          </w:tcPr>
          <w:p w14:paraId="5FDB475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3A</w:t>
            </w:r>
          </w:p>
        </w:tc>
        <w:tc>
          <w:tcPr>
            <w:tcW w:w="1690" w:type="dxa"/>
            <w:vAlign w:val="center"/>
          </w:tcPr>
          <w:p w14:paraId="7A4CC5F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Control</w:t>
            </w:r>
            <w:r>
              <w:rPr>
                <w:rFonts w:ascii="Arial" w:hAnsi="Arial" w:cs="Arial"/>
                <w:sz w:val="16"/>
                <w:szCs w:val="16"/>
              </w:rPr>
              <w:t>-hid</w:t>
            </w:r>
          </w:p>
        </w:tc>
        <w:tc>
          <w:tcPr>
            <w:tcW w:w="5953" w:type="dxa"/>
            <w:vAlign w:val="center"/>
          </w:tcPr>
          <w:p w14:paraId="6E53B47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neoFRT42D, GMR-hid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53EED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+ ; ey-Gal4, UAS-Fl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53EED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+.</w:t>
            </w:r>
          </w:p>
        </w:tc>
      </w:tr>
      <w:tr w:rsidR="00602366" w:rsidRPr="00433C5A" w14:paraId="1EEA9BFC" w14:textId="77777777" w:rsidTr="00DB66FC">
        <w:tc>
          <w:tcPr>
            <w:tcW w:w="851" w:type="dxa"/>
            <w:vMerge/>
            <w:vAlign w:val="center"/>
          </w:tcPr>
          <w:p w14:paraId="4D86139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A9A18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3A′</w:t>
            </w:r>
          </w:p>
        </w:tc>
        <w:tc>
          <w:tcPr>
            <w:tcW w:w="1690" w:type="dxa"/>
            <w:vAlign w:val="center"/>
          </w:tcPr>
          <w:p w14:paraId="25A5A70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Control</w:t>
            </w:r>
            <w:r>
              <w:rPr>
                <w:rFonts w:ascii="Arial" w:hAnsi="Arial" w:cs="Arial"/>
                <w:sz w:val="16"/>
                <w:szCs w:val="16"/>
              </w:rPr>
              <w:t>-Flp</w:t>
            </w:r>
          </w:p>
        </w:tc>
        <w:tc>
          <w:tcPr>
            <w:tcW w:w="5953" w:type="dxa"/>
            <w:vAlign w:val="center"/>
          </w:tcPr>
          <w:p w14:paraId="5F06B21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CyO </w:t>
            </w:r>
            <w:r w:rsidRPr="00353EED">
              <w:rPr>
                <w:rFonts w:ascii="Arial" w:hAnsi="Arial" w:cs="Arial"/>
                <w:sz w:val="16"/>
                <w:szCs w:val="16"/>
              </w:rPr>
              <w:t>/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+ ; ey-Gal4, UAS-Fl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53EED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</w:tr>
      <w:tr w:rsidR="00602366" w:rsidRPr="00433C5A" w14:paraId="7B2FF929" w14:textId="77777777" w:rsidTr="00DB66FC">
        <w:tc>
          <w:tcPr>
            <w:tcW w:w="851" w:type="dxa"/>
            <w:vMerge/>
            <w:vAlign w:val="center"/>
          </w:tcPr>
          <w:p w14:paraId="296EC98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36BFC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3A′′</w:t>
            </w:r>
          </w:p>
        </w:tc>
        <w:tc>
          <w:tcPr>
            <w:tcW w:w="1690" w:type="dxa"/>
            <w:vAlign w:val="center"/>
          </w:tcPr>
          <w:p w14:paraId="4167E67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</w:p>
        </w:tc>
        <w:tc>
          <w:tcPr>
            <w:tcW w:w="5953" w:type="dxa"/>
            <w:vAlign w:val="center"/>
          </w:tcPr>
          <w:p w14:paraId="4A00833F" w14:textId="77777777" w:rsidR="00602366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ye:              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neoFRT42D 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; ey-Gal4, UAS-Flp/+</w:t>
            </w:r>
          </w:p>
          <w:p w14:paraId="10B7EDF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t of body: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neoFRT42D 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/ neoFRT42D, GMR-hid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; ey-Gal4, UAS-Flp/+</w:t>
            </w:r>
          </w:p>
        </w:tc>
      </w:tr>
      <w:tr w:rsidR="00602366" w:rsidRPr="00433C5A" w14:paraId="7F4DF6A0" w14:textId="77777777" w:rsidTr="00DB66FC">
        <w:tc>
          <w:tcPr>
            <w:tcW w:w="851" w:type="dxa"/>
            <w:vMerge/>
            <w:vAlign w:val="center"/>
          </w:tcPr>
          <w:p w14:paraId="7A76861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03054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3B</w:t>
            </w:r>
          </w:p>
        </w:tc>
        <w:tc>
          <w:tcPr>
            <w:tcW w:w="1690" w:type="dxa"/>
            <w:vAlign w:val="center"/>
          </w:tcPr>
          <w:p w14:paraId="7EEE8EC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RCM </w:t>
            </w:r>
            <w:r w:rsidRPr="00433C5A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953" w:type="dxa"/>
            <w:vAlign w:val="center"/>
          </w:tcPr>
          <w:p w14:paraId="20E7FFD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ey-Flp / + ;  neoFRT42D, GMR-myrGFP / +</w:t>
            </w:r>
          </w:p>
        </w:tc>
      </w:tr>
      <w:tr w:rsidR="00602366" w:rsidRPr="00433C5A" w14:paraId="34333464" w14:textId="77777777" w:rsidTr="00DB66FC"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6CFB421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7E22A6B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S. Fig. 3B′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 w14:paraId="1263D11F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433C5A">
              <w:rPr>
                <w:rFonts w:ascii="Arial" w:hAnsi="Arial" w:cs="Arial"/>
                <w:sz w:val="16"/>
                <w:szCs w:val="16"/>
              </w:rPr>
              <w:t>MARCM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 w14:paraId="1A5A3CC0" w14:textId="77777777" w:rsidR="00602366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8910F7">
              <w:rPr>
                <w:rFonts w:ascii="Arial" w:hAnsi="Arial" w:cs="Arial"/>
                <w:sz w:val="16"/>
                <w:szCs w:val="16"/>
              </w:rPr>
              <w:t xml:space="preserve">Red regions: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ey-Flp / + ;  neoFRT42D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9B121E">
              <w:rPr>
                <w:rFonts w:ascii="Arial" w:hAnsi="Arial" w:cs="Arial"/>
                <w:sz w:val="16"/>
                <w:szCs w:val="16"/>
              </w:rPr>
              <w:t>/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neoFRT42D, GMR-myrGFP</w:t>
            </w:r>
          </w:p>
          <w:p w14:paraId="12D944DB" w14:textId="77777777" w:rsidR="00602366" w:rsidRPr="008910F7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ite regions: 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ey-Flp / + ;  neoFRT42D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433C5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∆109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602366" w:rsidRPr="00433C5A" w14:paraId="53042A24" w14:textId="77777777" w:rsidTr="00DB66FC"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14:paraId="2B6DA7F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28D154B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 w14:paraId="01ABF43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 w14:paraId="3CC4552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602366" w:rsidRPr="00433C5A" w14:paraId="2593F26E" w14:textId="77777777" w:rsidTr="00DB66FC">
        <w:tc>
          <w:tcPr>
            <w:tcW w:w="851" w:type="dxa"/>
            <w:vMerge w:val="restart"/>
            <w:vAlign w:val="center"/>
          </w:tcPr>
          <w:p w14:paraId="61D1778D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433C5A">
              <w:rPr>
                <w:rFonts w:ascii="Arial" w:hAnsi="Arial" w:cs="Arial"/>
                <w:b/>
                <w:sz w:val="16"/>
                <w:szCs w:val="16"/>
              </w:rPr>
              <w:t xml:space="preserve">Supp. Figure </w:t>
            </w: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3BE4393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690" w:type="dxa"/>
            <w:vAlign w:val="center"/>
          </w:tcPr>
          <w:p w14:paraId="3D73900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433C5A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953" w:type="dxa"/>
            <w:vAlign w:val="center"/>
          </w:tcPr>
          <w:p w14:paraId="156A2ED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actin-GAL4 / CyO</w:t>
            </w:r>
          </w:p>
        </w:tc>
      </w:tr>
      <w:tr w:rsidR="00602366" w:rsidRPr="00433C5A" w14:paraId="60FBF825" w14:textId="77777777" w:rsidTr="00DB66FC">
        <w:tc>
          <w:tcPr>
            <w:tcW w:w="851" w:type="dxa"/>
            <w:vMerge/>
            <w:vAlign w:val="center"/>
          </w:tcPr>
          <w:p w14:paraId="37C83742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FCBBE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690" w:type="dxa"/>
            <w:vAlign w:val="center"/>
          </w:tcPr>
          <w:p w14:paraId="78C0D64B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  <w:tc>
          <w:tcPr>
            <w:tcW w:w="5953" w:type="dxa"/>
            <w:vAlign w:val="center"/>
          </w:tcPr>
          <w:p w14:paraId="18E9EB7E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ctin-GAL4 / UAS-Sik2</w:t>
            </w:r>
            <w:r w:rsidRPr="001302B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170M</w:t>
            </w:r>
          </w:p>
        </w:tc>
      </w:tr>
      <w:tr w:rsidR="00602366" w:rsidRPr="00433C5A" w14:paraId="2641AB64" w14:textId="77777777" w:rsidTr="00DB66FC">
        <w:tc>
          <w:tcPr>
            <w:tcW w:w="851" w:type="dxa"/>
            <w:vMerge/>
            <w:vAlign w:val="center"/>
          </w:tcPr>
          <w:p w14:paraId="3D6B863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081570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690" w:type="dxa"/>
            <w:vAlign w:val="center"/>
          </w:tcPr>
          <w:p w14:paraId="0E2B4B66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0179C1"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0179C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  <w:tc>
          <w:tcPr>
            <w:tcW w:w="5953" w:type="dxa"/>
            <w:vAlign w:val="center"/>
          </w:tcPr>
          <w:p w14:paraId="2DF8362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ctin-GAL4 / UAS-Sik2</w:t>
            </w:r>
            <w:r w:rsidRPr="001302B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1032A</w:t>
            </w:r>
          </w:p>
        </w:tc>
      </w:tr>
      <w:tr w:rsidR="00602366" w:rsidRPr="00433C5A" w14:paraId="09414D69" w14:textId="77777777" w:rsidTr="00DB66FC">
        <w:tc>
          <w:tcPr>
            <w:tcW w:w="851" w:type="dxa"/>
            <w:vMerge/>
            <w:vAlign w:val="center"/>
          </w:tcPr>
          <w:p w14:paraId="4058EA87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E2A16A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690" w:type="dxa"/>
            <w:vAlign w:val="center"/>
          </w:tcPr>
          <w:p w14:paraId="1FB40E2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179C1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2 OE</w:t>
            </w:r>
          </w:p>
        </w:tc>
        <w:tc>
          <w:tcPr>
            <w:tcW w:w="5953" w:type="dxa"/>
            <w:vAlign w:val="center"/>
          </w:tcPr>
          <w:p w14:paraId="599020A5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433C5A">
              <w:rPr>
                <w:rFonts w:ascii="Arial" w:hAnsi="Arial" w:cs="Arial"/>
                <w:i/>
                <w:sz w:val="16"/>
                <w:szCs w:val="16"/>
              </w:rPr>
              <w:t>mirr-GAL4 / UAS-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>2</w:t>
            </w:r>
          </w:p>
        </w:tc>
      </w:tr>
      <w:tr w:rsidR="00602366" w:rsidRPr="00433C5A" w14:paraId="034D272B" w14:textId="77777777" w:rsidTr="00DB66FC">
        <w:tc>
          <w:tcPr>
            <w:tcW w:w="851" w:type="dxa"/>
            <w:vMerge/>
            <w:vAlign w:val="center"/>
          </w:tcPr>
          <w:p w14:paraId="2943651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8A5384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690" w:type="dxa"/>
            <w:vAlign w:val="center"/>
          </w:tcPr>
          <w:p w14:paraId="6AB2A3D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B50A9">
              <w:rPr>
                <w:rFonts w:ascii="Arial" w:hAnsi="Arial" w:cs="Arial"/>
                <w:i/>
                <w:sz w:val="16"/>
                <w:szCs w:val="16"/>
              </w:rPr>
              <w:t>&gt;S</w:t>
            </w:r>
            <w:r>
              <w:rPr>
                <w:rFonts w:ascii="Arial" w:hAnsi="Arial" w:cs="Arial"/>
                <w:i/>
                <w:sz w:val="16"/>
                <w:szCs w:val="16"/>
              </w:rPr>
              <w:t>ik</w:t>
            </w:r>
            <w:r w:rsidRPr="00DB50A9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DB50A9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</w:p>
        </w:tc>
        <w:tc>
          <w:tcPr>
            <w:tcW w:w="5953" w:type="dxa"/>
            <w:vAlign w:val="center"/>
          </w:tcPr>
          <w:p w14:paraId="6244C52C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AS-Sik3</w:t>
            </w:r>
            <w:r w:rsidRPr="001302B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563A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 ; mirr-GAL4 / +</w:t>
            </w:r>
          </w:p>
        </w:tc>
      </w:tr>
      <w:tr w:rsidR="00602366" w:rsidRPr="00433C5A" w14:paraId="60524466" w14:textId="77777777" w:rsidTr="00DB66FC"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41E44B9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6E352883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. Fig. 5</w:t>
            </w:r>
            <w:r w:rsidRPr="00433C5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 w14:paraId="08602B12" w14:textId="77777777" w:rsidR="00602366" w:rsidRPr="00EC4D23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 w:rsidRPr="00EC4D23">
              <w:rPr>
                <w:rFonts w:ascii="Arial" w:hAnsi="Arial" w:cs="Arial"/>
                <w:i/>
                <w:sz w:val="16"/>
                <w:szCs w:val="16"/>
              </w:rPr>
              <w:t>&gt;D</w:t>
            </w:r>
            <w:r>
              <w:rPr>
                <w:rFonts w:ascii="Arial" w:hAnsi="Arial" w:cs="Arial"/>
                <w:i/>
                <w:sz w:val="16"/>
                <w:szCs w:val="16"/>
              </w:rPr>
              <w:t>elta</w:t>
            </w:r>
            <w:r w:rsidRPr="00EC4D2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 w14:paraId="6C610038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ca-Gal4 / + ; UAS-Delta</w:t>
            </w:r>
            <w:r w:rsidRPr="001302B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DN</w:t>
            </w:r>
            <w:r w:rsidRPr="00433C5A">
              <w:rPr>
                <w:rFonts w:ascii="Arial" w:hAnsi="Arial" w:cs="Arial"/>
                <w:i/>
                <w:sz w:val="16"/>
                <w:szCs w:val="16"/>
              </w:rPr>
              <w:t xml:space="preserve"> / +</w:t>
            </w:r>
          </w:p>
        </w:tc>
      </w:tr>
      <w:tr w:rsidR="00602366" w:rsidRPr="00433C5A" w14:paraId="28856A7E" w14:textId="77777777" w:rsidTr="00DB66FC"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14:paraId="4F16F829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3F3B277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12" w:space="0" w:color="000000"/>
            </w:tcBorders>
            <w:vAlign w:val="center"/>
          </w:tcPr>
          <w:p w14:paraId="5B64FF21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 w14:paraId="4C9C701A" w14:textId="77777777" w:rsidR="00602366" w:rsidRPr="00433C5A" w:rsidRDefault="00602366" w:rsidP="00DB66F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784D64" w14:textId="77777777" w:rsidR="00DB50A9" w:rsidRDefault="00DB50A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23DE160" w14:textId="77777777" w:rsidR="00DB50A9" w:rsidRDefault="00DB50A9">
      <w:pPr>
        <w:rPr>
          <w:rFonts w:ascii="Arial" w:hAnsi="Arial" w:cs="Arial"/>
          <w:sz w:val="22"/>
          <w:szCs w:val="22"/>
        </w:rPr>
      </w:pPr>
    </w:p>
    <w:p w14:paraId="2AFBF705" w14:textId="77777777" w:rsidR="00DB50A9" w:rsidRDefault="00DB50A9">
      <w:pPr>
        <w:rPr>
          <w:rFonts w:ascii="Arial" w:hAnsi="Arial" w:cs="Arial"/>
          <w:sz w:val="22"/>
          <w:szCs w:val="22"/>
        </w:rPr>
      </w:pPr>
    </w:p>
    <w:p w14:paraId="3D328914" w14:textId="77777777" w:rsidR="00DB50A9" w:rsidRDefault="00DB50A9">
      <w:pPr>
        <w:rPr>
          <w:rFonts w:ascii="Arial" w:hAnsi="Arial" w:cs="Arial"/>
          <w:sz w:val="22"/>
          <w:szCs w:val="22"/>
        </w:rPr>
      </w:pPr>
    </w:p>
    <w:p w14:paraId="56C19929" w14:textId="77777777" w:rsidR="00DB50A9" w:rsidRDefault="00DB50A9">
      <w:pPr>
        <w:rPr>
          <w:rFonts w:ascii="Arial" w:hAnsi="Arial" w:cs="Arial"/>
          <w:sz w:val="22"/>
          <w:szCs w:val="22"/>
        </w:rPr>
      </w:pPr>
    </w:p>
    <w:p w14:paraId="2D019F2D" w14:textId="77777777" w:rsidR="00E469DE" w:rsidRDefault="00E469DE">
      <w:pPr>
        <w:rPr>
          <w:rFonts w:ascii="Arial" w:hAnsi="Arial" w:cs="Arial"/>
          <w:sz w:val="22"/>
          <w:szCs w:val="22"/>
        </w:rPr>
      </w:pPr>
    </w:p>
    <w:p w14:paraId="6B583512" w14:textId="77777777" w:rsidR="00562CFB" w:rsidRPr="00085614" w:rsidRDefault="00562CFB">
      <w:pPr>
        <w:rPr>
          <w:rFonts w:ascii="Arial" w:hAnsi="Arial" w:cs="Arial"/>
          <w:sz w:val="22"/>
          <w:szCs w:val="22"/>
        </w:rPr>
      </w:pPr>
    </w:p>
    <w:sectPr w:rsidR="00562CFB" w:rsidRPr="00085614" w:rsidSect="00964A5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C7017" w14:textId="77777777" w:rsidR="007630B2" w:rsidRDefault="007630B2" w:rsidP="00CF2274">
      <w:r>
        <w:separator/>
      </w:r>
    </w:p>
  </w:endnote>
  <w:endnote w:type="continuationSeparator" w:id="0">
    <w:p w14:paraId="532C17E6" w14:textId="77777777" w:rsidR="007630B2" w:rsidRDefault="007630B2" w:rsidP="00CF2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264263"/>
      <w:docPartObj>
        <w:docPartGallery w:val="Page Numbers (Bottom of Page)"/>
        <w:docPartUnique/>
      </w:docPartObj>
    </w:sdtPr>
    <w:sdtContent>
      <w:p w14:paraId="55EE253A" w14:textId="0B93CB3F" w:rsidR="00CF2274" w:rsidRDefault="00CF2274" w:rsidP="002E47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DDB824" w14:textId="77777777" w:rsidR="00CF2274" w:rsidRDefault="00CF2274" w:rsidP="00CF22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19080118"/>
      <w:docPartObj>
        <w:docPartGallery w:val="Page Numbers (Bottom of Page)"/>
        <w:docPartUnique/>
      </w:docPartObj>
    </w:sdtPr>
    <w:sdtContent>
      <w:p w14:paraId="2AF678A3" w14:textId="09CB08E3" w:rsidR="00CF2274" w:rsidRDefault="00CF2274" w:rsidP="002E47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74E80A" w14:textId="77777777" w:rsidR="00CF2274" w:rsidRDefault="00CF2274" w:rsidP="00CF22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AD311" w14:textId="77777777" w:rsidR="007630B2" w:rsidRDefault="007630B2" w:rsidP="00CF2274">
      <w:r>
        <w:separator/>
      </w:r>
    </w:p>
  </w:footnote>
  <w:footnote w:type="continuationSeparator" w:id="0">
    <w:p w14:paraId="523AD65C" w14:textId="77777777" w:rsidR="007630B2" w:rsidRDefault="007630B2" w:rsidP="00CF2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A8A"/>
    <w:rsid w:val="00001A2F"/>
    <w:rsid w:val="00006329"/>
    <w:rsid w:val="0001267C"/>
    <w:rsid w:val="00015BB9"/>
    <w:rsid w:val="000179C1"/>
    <w:rsid w:val="000179FA"/>
    <w:rsid w:val="00027859"/>
    <w:rsid w:val="00031109"/>
    <w:rsid w:val="00031989"/>
    <w:rsid w:val="00033E87"/>
    <w:rsid w:val="000373EE"/>
    <w:rsid w:val="000447FC"/>
    <w:rsid w:val="00046FF4"/>
    <w:rsid w:val="00050166"/>
    <w:rsid w:val="00061D5C"/>
    <w:rsid w:val="000653D5"/>
    <w:rsid w:val="00065423"/>
    <w:rsid w:val="00070418"/>
    <w:rsid w:val="00070D9B"/>
    <w:rsid w:val="00071CE6"/>
    <w:rsid w:val="00072765"/>
    <w:rsid w:val="000734ED"/>
    <w:rsid w:val="00075E11"/>
    <w:rsid w:val="00076FB1"/>
    <w:rsid w:val="00077DE8"/>
    <w:rsid w:val="00082192"/>
    <w:rsid w:val="00083FD8"/>
    <w:rsid w:val="00085614"/>
    <w:rsid w:val="00086133"/>
    <w:rsid w:val="00091C2E"/>
    <w:rsid w:val="00092BCF"/>
    <w:rsid w:val="000A04C7"/>
    <w:rsid w:val="000A0B55"/>
    <w:rsid w:val="000A1742"/>
    <w:rsid w:val="000B1DA5"/>
    <w:rsid w:val="000B2CF3"/>
    <w:rsid w:val="000B6880"/>
    <w:rsid w:val="000C1064"/>
    <w:rsid w:val="000E485C"/>
    <w:rsid w:val="000E6D72"/>
    <w:rsid w:val="000F1206"/>
    <w:rsid w:val="000F169D"/>
    <w:rsid w:val="000F1A8F"/>
    <w:rsid w:val="000F23BE"/>
    <w:rsid w:val="000F64F1"/>
    <w:rsid w:val="000F6B86"/>
    <w:rsid w:val="00100241"/>
    <w:rsid w:val="00104A1E"/>
    <w:rsid w:val="0011105C"/>
    <w:rsid w:val="00115005"/>
    <w:rsid w:val="001164BC"/>
    <w:rsid w:val="00123E47"/>
    <w:rsid w:val="00124014"/>
    <w:rsid w:val="00127887"/>
    <w:rsid w:val="00127B78"/>
    <w:rsid w:val="001302BB"/>
    <w:rsid w:val="001312A8"/>
    <w:rsid w:val="0013305C"/>
    <w:rsid w:val="001373DB"/>
    <w:rsid w:val="00140552"/>
    <w:rsid w:val="0016344E"/>
    <w:rsid w:val="00165AA1"/>
    <w:rsid w:val="00165D72"/>
    <w:rsid w:val="00166329"/>
    <w:rsid w:val="00175355"/>
    <w:rsid w:val="00183EE3"/>
    <w:rsid w:val="00184DE7"/>
    <w:rsid w:val="00186DD1"/>
    <w:rsid w:val="00187DD9"/>
    <w:rsid w:val="00194674"/>
    <w:rsid w:val="00194C23"/>
    <w:rsid w:val="00197450"/>
    <w:rsid w:val="001A14BC"/>
    <w:rsid w:val="001A1C6A"/>
    <w:rsid w:val="001A68E4"/>
    <w:rsid w:val="001A6C95"/>
    <w:rsid w:val="001A71F2"/>
    <w:rsid w:val="001B7E29"/>
    <w:rsid w:val="001C09AC"/>
    <w:rsid w:val="001C682B"/>
    <w:rsid w:val="001D23D4"/>
    <w:rsid w:val="001D2709"/>
    <w:rsid w:val="001E0A62"/>
    <w:rsid w:val="001E336D"/>
    <w:rsid w:val="001E7C88"/>
    <w:rsid w:val="001F00F1"/>
    <w:rsid w:val="001F236F"/>
    <w:rsid w:val="001F554E"/>
    <w:rsid w:val="001F5B37"/>
    <w:rsid w:val="001F6366"/>
    <w:rsid w:val="002010FB"/>
    <w:rsid w:val="00201ECB"/>
    <w:rsid w:val="0020737E"/>
    <w:rsid w:val="00213E3B"/>
    <w:rsid w:val="00223960"/>
    <w:rsid w:val="00225C55"/>
    <w:rsid w:val="00233547"/>
    <w:rsid w:val="002335D3"/>
    <w:rsid w:val="00253FC9"/>
    <w:rsid w:val="002643CD"/>
    <w:rsid w:val="00265695"/>
    <w:rsid w:val="002675D9"/>
    <w:rsid w:val="00267F60"/>
    <w:rsid w:val="002706B7"/>
    <w:rsid w:val="00270DEA"/>
    <w:rsid w:val="00272B46"/>
    <w:rsid w:val="0027356A"/>
    <w:rsid w:val="002810DD"/>
    <w:rsid w:val="00281CC5"/>
    <w:rsid w:val="00287D17"/>
    <w:rsid w:val="00287F9B"/>
    <w:rsid w:val="00290D72"/>
    <w:rsid w:val="00291115"/>
    <w:rsid w:val="0029559E"/>
    <w:rsid w:val="002A38BB"/>
    <w:rsid w:val="002A4127"/>
    <w:rsid w:val="002A57C6"/>
    <w:rsid w:val="002B645E"/>
    <w:rsid w:val="002D046F"/>
    <w:rsid w:val="002D24A0"/>
    <w:rsid w:val="002E0CC7"/>
    <w:rsid w:val="002E35D5"/>
    <w:rsid w:val="002E3EF0"/>
    <w:rsid w:val="002E5383"/>
    <w:rsid w:val="002E5FE3"/>
    <w:rsid w:val="002F386B"/>
    <w:rsid w:val="003052B8"/>
    <w:rsid w:val="00310B14"/>
    <w:rsid w:val="00312662"/>
    <w:rsid w:val="00314458"/>
    <w:rsid w:val="00316027"/>
    <w:rsid w:val="0033179C"/>
    <w:rsid w:val="00332E0C"/>
    <w:rsid w:val="0033350E"/>
    <w:rsid w:val="003336DD"/>
    <w:rsid w:val="003339EC"/>
    <w:rsid w:val="00337DB7"/>
    <w:rsid w:val="00340D83"/>
    <w:rsid w:val="00341B37"/>
    <w:rsid w:val="00341EBD"/>
    <w:rsid w:val="00342166"/>
    <w:rsid w:val="00344523"/>
    <w:rsid w:val="0034751B"/>
    <w:rsid w:val="00355AA9"/>
    <w:rsid w:val="003631BF"/>
    <w:rsid w:val="00364622"/>
    <w:rsid w:val="00365EED"/>
    <w:rsid w:val="00373C3A"/>
    <w:rsid w:val="00374353"/>
    <w:rsid w:val="003755FA"/>
    <w:rsid w:val="00376A1C"/>
    <w:rsid w:val="00377D72"/>
    <w:rsid w:val="00382891"/>
    <w:rsid w:val="003831A7"/>
    <w:rsid w:val="003836B3"/>
    <w:rsid w:val="00391662"/>
    <w:rsid w:val="003921A7"/>
    <w:rsid w:val="00396819"/>
    <w:rsid w:val="003B0E3A"/>
    <w:rsid w:val="003C0178"/>
    <w:rsid w:val="003C3439"/>
    <w:rsid w:val="003C4E0B"/>
    <w:rsid w:val="003C4E11"/>
    <w:rsid w:val="003C53AC"/>
    <w:rsid w:val="003C7514"/>
    <w:rsid w:val="003D2C28"/>
    <w:rsid w:val="003D7A5B"/>
    <w:rsid w:val="003E5DF3"/>
    <w:rsid w:val="003E6B75"/>
    <w:rsid w:val="003F3A70"/>
    <w:rsid w:val="003F3B44"/>
    <w:rsid w:val="003F3F28"/>
    <w:rsid w:val="003F4E11"/>
    <w:rsid w:val="003F61E7"/>
    <w:rsid w:val="003F7A09"/>
    <w:rsid w:val="0040332E"/>
    <w:rsid w:val="00403A66"/>
    <w:rsid w:val="00406E61"/>
    <w:rsid w:val="004078C4"/>
    <w:rsid w:val="0041179B"/>
    <w:rsid w:val="004129A4"/>
    <w:rsid w:val="00414BA8"/>
    <w:rsid w:val="0043344C"/>
    <w:rsid w:val="004360A8"/>
    <w:rsid w:val="00443042"/>
    <w:rsid w:val="00443ABD"/>
    <w:rsid w:val="004448E9"/>
    <w:rsid w:val="00455883"/>
    <w:rsid w:val="0045604B"/>
    <w:rsid w:val="00456A30"/>
    <w:rsid w:val="00460151"/>
    <w:rsid w:val="004628F8"/>
    <w:rsid w:val="004633EB"/>
    <w:rsid w:val="00467AE6"/>
    <w:rsid w:val="00472D35"/>
    <w:rsid w:val="004743DC"/>
    <w:rsid w:val="00475E17"/>
    <w:rsid w:val="00480551"/>
    <w:rsid w:val="00490AAA"/>
    <w:rsid w:val="00490DDA"/>
    <w:rsid w:val="0049399D"/>
    <w:rsid w:val="00495674"/>
    <w:rsid w:val="004A076F"/>
    <w:rsid w:val="004A27A5"/>
    <w:rsid w:val="004B3065"/>
    <w:rsid w:val="004B3562"/>
    <w:rsid w:val="004B4C3F"/>
    <w:rsid w:val="004C156F"/>
    <w:rsid w:val="004C3038"/>
    <w:rsid w:val="004E4742"/>
    <w:rsid w:val="004E6A4A"/>
    <w:rsid w:val="004F022D"/>
    <w:rsid w:val="004F0F88"/>
    <w:rsid w:val="004F206E"/>
    <w:rsid w:val="004F5577"/>
    <w:rsid w:val="004F670A"/>
    <w:rsid w:val="004F7455"/>
    <w:rsid w:val="004F7530"/>
    <w:rsid w:val="0050414D"/>
    <w:rsid w:val="00504FEF"/>
    <w:rsid w:val="00513CE0"/>
    <w:rsid w:val="005151B0"/>
    <w:rsid w:val="00516F40"/>
    <w:rsid w:val="00522BAE"/>
    <w:rsid w:val="00525906"/>
    <w:rsid w:val="00525ED6"/>
    <w:rsid w:val="00525FBC"/>
    <w:rsid w:val="00526BE4"/>
    <w:rsid w:val="00527E68"/>
    <w:rsid w:val="005330E5"/>
    <w:rsid w:val="00533B25"/>
    <w:rsid w:val="005360D2"/>
    <w:rsid w:val="005401F0"/>
    <w:rsid w:val="00546E5C"/>
    <w:rsid w:val="00547CE2"/>
    <w:rsid w:val="00556091"/>
    <w:rsid w:val="00562CFB"/>
    <w:rsid w:val="00567409"/>
    <w:rsid w:val="0057015A"/>
    <w:rsid w:val="0057038C"/>
    <w:rsid w:val="00575222"/>
    <w:rsid w:val="00576363"/>
    <w:rsid w:val="00581A98"/>
    <w:rsid w:val="0058525B"/>
    <w:rsid w:val="0058662B"/>
    <w:rsid w:val="0058666E"/>
    <w:rsid w:val="005935E2"/>
    <w:rsid w:val="005949F7"/>
    <w:rsid w:val="00594DD9"/>
    <w:rsid w:val="00597D8E"/>
    <w:rsid w:val="005A121F"/>
    <w:rsid w:val="005A5696"/>
    <w:rsid w:val="005B6EB4"/>
    <w:rsid w:val="005C06DB"/>
    <w:rsid w:val="005C4A1A"/>
    <w:rsid w:val="005C4E38"/>
    <w:rsid w:val="005E02CD"/>
    <w:rsid w:val="005E0C4B"/>
    <w:rsid w:val="005E11F6"/>
    <w:rsid w:val="005E4F0D"/>
    <w:rsid w:val="005F15CC"/>
    <w:rsid w:val="005F6628"/>
    <w:rsid w:val="005F74D1"/>
    <w:rsid w:val="00600F63"/>
    <w:rsid w:val="0060102D"/>
    <w:rsid w:val="006011F1"/>
    <w:rsid w:val="00602366"/>
    <w:rsid w:val="00603806"/>
    <w:rsid w:val="00604272"/>
    <w:rsid w:val="00610D2A"/>
    <w:rsid w:val="0061586E"/>
    <w:rsid w:val="006230CA"/>
    <w:rsid w:val="006255F1"/>
    <w:rsid w:val="0063226E"/>
    <w:rsid w:val="0063659E"/>
    <w:rsid w:val="00644C99"/>
    <w:rsid w:val="006458DF"/>
    <w:rsid w:val="0065770A"/>
    <w:rsid w:val="00662A8A"/>
    <w:rsid w:val="00663B7E"/>
    <w:rsid w:val="00664A3B"/>
    <w:rsid w:val="00666FC3"/>
    <w:rsid w:val="0067708A"/>
    <w:rsid w:val="006773F4"/>
    <w:rsid w:val="00691A68"/>
    <w:rsid w:val="006921A3"/>
    <w:rsid w:val="00692270"/>
    <w:rsid w:val="00694979"/>
    <w:rsid w:val="00696383"/>
    <w:rsid w:val="006A75F1"/>
    <w:rsid w:val="006B1E21"/>
    <w:rsid w:val="006B3E10"/>
    <w:rsid w:val="006C33E2"/>
    <w:rsid w:val="006C7783"/>
    <w:rsid w:val="006D187B"/>
    <w:rsid w:val="006D4149"/>
    <w:rsid w:val="006E1F62"/>
    <w:rsid w:val="006E3BA7"/>
    <w:rsid w:val="006E4FFE"/>
    <w:rsid w:val="006E5F37"/>
    <w:rsid w:val="006E748C"/>
    <w:rsid w:val="006E74F0"/>
    <w:rsid w:val="006F2F3E"/>
    <w:rsid w:val="006F5242"/>
    <w:rsid w:val="0070042D"/>
    <w:rsid w:val="00705187"/>
    <w:rsid w:val="00706B6C"/>
    <w:rsid w:val="00707CF7"/>
    <w:rsid w:val="0071255C"/>
    <w:rsid w:val="00714C42"/>
    <w:rsid w:val="0072137B"/>
    <w:rsid w:val="00722D37"/>
    <w:rsid w:val="00722F42"/>
    <w:rsid w:val="00726B6E"/>
    <w:rsid w:val="00732DE9"/>
    <w:rsid w:val="00733C8A"/>
    <w:rsid w:val="00742E80"/>
    <w:rsid w:val="00750787"/>
    <w:rsid w:val="00750EDA"/>
    <w:rsid w:val="007525B4"/>
    <w:rsid w:val="00755DA9"/>
    <w:rsid w:val="007578ED"/>
    <w:rsid w:val="0076034C"/>
    <w:rsid w:val="007630B2"/>
    <w:rsid w:val="00765B5B"/>
    <w:rsid w:val="00771A2A"/>
    <w:rsid w:val="007723AE"/>
    <w:rsid w:val="00773525"/>
    <w:rsid w:val="00773564"/>
    <w:rsid w:val="00773989"/>
    <w:rsid w:val="007838F2"/>
    <w:rsid w:val="00784B21"/>
    <w:rsid w:val="00785543"/>
    <w:rsid w:val="00785B52"/>
    <w:rsid w:val="00787E8B"/>
    <w:rsid w:val="00791020"/>
    <w:rsid w:val="007B36A6"/>
    <w:rsid w:val="007B46CD"/>
    <w:rsid w:val="007B6842"/>
    <w:rsid w:val="007C0FB3"/>
    <w:rsid w:val="007D1395"/>
    <w:rsid w:val="007D4A5A"/>
    <w:rsid w:val="007D5742"/>
    <w:rsid w:val="007D76B2"/>
    <w:rsid w:val="007E2EB1"/>
    <w:rsid w:val="007E7311"/>
    <w:rsid w:val="007F0AE7"/>
    <w:rsid w:val="007F4C98"/>
    <w:rsid w:val="007F56A2"/>
    <w:rsid w:val="007F73BB"/>
    <w:rsid w:val="0080036C"/>
    <w:rsid w:val="00804435"/>
    <w:rsid w:val="0080527D"/>
    <w:rsid w:val="008152E3"/>
    <w:rsid w:val="008155CC"/>
    <w:rsid w:val="00820620"/>
    <w:rsid w:val="00822559"/>
    <w:rsid w:val="00830326"/>
    <w:rsid w:val="00830D06"/>
    <w:rsid w:val="00840586"/>
    <w:rsid w:val="00854930"/>
    <w:rsid w:val="0085659F"/>
    <w:rsid w:val="008567CD"/>
    <w:rsid w:val="0086035A"/>
    <w:rsid w:val="00865035"/>
    <w:rsid w:val="00866A49"/>
    <w:rsid w:val="008711CA"/>
    <w:rsid w:val="00872BAC"/>
    <w:rsid w:val="00874334"/>
    <w:rsid w:val="00880755"/>
    <w:rsid w:val="008825F4"/>
    <w:rsid w:val="0088758E"/>
    <w:rsid w:val="00887E57"/>
    <w:rsid w:val="00890F21"/>
    <w:rsid w:val="00893A71"/>
    <w:rsid w:val="00895617"/>
    <w:rsid w:val="00895C21"/>
    <w:rsid w:val="008A57EA"/>
    <w:rsid w:val="008B12F2"/>
    <w:rsid w:val="008B2F19"/>
    <w:rsid w:val="008B5827"/>
    <w:rsid w:val="008B7D76"/>
    <w:rsid w:val="008C0462"/>
    <w:rsid w:val="008C602D"/>
    <w:rsid w:val="008D0B36"/>
    <w:rsid w:val="008D116C"/>
    <w:rsid w:val="008D680F"/>
    <w:rsid w:val="008F2FDC"/>
    <w:rsid w:val="008F635A"/>
    <w:rsid w:val="0090402B"/>
    <w:rsid w:val="00906750"/>
    <w:rsid w:val="0090693E"/>
    <w:rsid w:val="00913A35"/>
    <w:rsid w:val="00915C51"/>
    <w:rsid w:val="00917CAB"/>
    <w:rsid w:val="009301A4"/>
    <w:rsid w:val="00933400"/>
    <w:rsid w:val="00941E9C"/>
    <w:rsid w:val="0094239C"/>
    <w:rsid w:val="00943928"/>
    <w:rsid w:val="00943D60"/>
    <w:rsid w:val="0094621E"/>
    <w:rsid w:val="00952B32"/>
    <w:rsid w:val="00954205"/>
    <w:rsid w:val="00964A5D"/>
    <w:rsid w:val="0096670A"/>
    <w:rsid w:val="009711C6"/>
    <w:rsid w:val="00973ACD"/>
    <w:rsid w:val="00976059"/>
    <w:rsid w:val="00977A6C"/>
    <w:rsid w:val="00980274"/>
    <w:rsid w:val="009813F0"/>
    <w:rsid w:val="009860C8"/>
    <w:rsid w:val="00987156"/>
    <w:rsid w:val="00997F6D"/>
    <w:rsid w:val="009A32DF"/>
    <w:rsid w:val="009A33DD"/>
    <w:rsid w:val="009B27CD"/>
    <w:rsid w:val="009B5FB0"/>
    <w:rsid w:val="009C29E4"/>
    <w:rsid w:val="009C50CC"/>
    <w:rsid w:val="009C5E79"/>
    <w:rsid w:val="009C720A"/>
    <w:rsid w:val="009C7FCE"/>
    <w:rsid w:val="009D1D0C"/>
    <w:rsid w:val="009D23D2"/>
    <w:rsid w:val="009D6960"/>
    <w:rsid w:val="009D7562"/>
    <w:rsid w:val="009E1310"/>
    <w:rsid w:val="009E5BAE"/>
    <w:rsid w:val="009F4977"/>
    <w:rsid w:val="009F5050"/>
    <w:rsid w:val="009F6F6B"/>
    <w:rsid w:val="00A023B7"/>
    <w:rsid w:val="00A02B05"/>
    <w:rsid w:val="00A10735"/>
    <w:rsid w:val="00A12D4D"/>
    <w:rsid w:val="00A16768"/>
    <w:rsid w:val="00A20A62"/>
    <w:rsid w:val="00A26A59"/>
    <w:rsid w:val="00A33287"/>
    <w:rsid w:val="00A34EAD"/>
    <w:rsid w:val="00A373E8"/>
    <w:rsid w:val="00A40715"/>
    <w:rsid w:val="00A4146C"/>
    <w:rsid w:val="00A449C6"/>
    <w:rsid w:val="00A456B5"/>
    <w:rsid w:val="00A5081D"/>
    <w:rsid w:val="00A53613"/>
    <w:rsid w:val="00A560C9"/>
    <w:rsid w:val="00A56380"/>
    <w:rsid w:val="00A57041"/>
    <w:rsid w:val="00A57ECD"/>
    <w:rsid w:val="00A64659"/>
    <w:rsid w:val="00A6739B"/>
    <w:rsid w:val="00A7461C"/>
    <w:rsid w:val="00A76836"/>
    <w:rsid w:val="00A92836"/>
    <w:rsid w:val="00A95BF6"/>
    <w:rsid w:val="00A95D7B"/>
    <w:rsid w:val="00A960D0"/>
    <w:rsid w:val="00A96798"/>
    <w:rsid w:val="00AA0CA0"/>
    <w:rsid w:val="00AA404E"/>
    <w:rsid w:val="00AA59E3"/>
    <w:rsid w:val="00AB2844"/>
    <w:rsid w:val="00AB3A28"/>
    <w:rsid w:val="00AB5A59"/>
    <w:rsid w:val="00AB7745"/>
    <w:rsid w:val="00AC06A5"/>
    <w:rsid w:val="00AC5992"/>
    <w:rsid w:val="00AC7FC1"/>
    <w:rsid w:val="00AD2088"/>
    <w:rsid w:val="00AD4806"/>
    <w:rsid w:val="00AD4C5B"/>
    <w:rsid w:val="00AD4EF9"/>
    <w:rsid w:val="00AD66CF"/>
    <w:rsid w:val="00AE0453"/>
    <w:rsid w:val="00AE10A4"/>
    <w:rsid w:val="00AE20D9"/>
    <w:rsid w:val="00AF0559"/>
    <w:rsid w:val="00AF6AED"/>
    <w:rsid w:val="00AF7A7B"/>
    <w:rsid w:val="00B02FE7"/>
    <w:rsid w:val="00B05C37"/>
    <w:rsid w:val="00B10E83"/>
    <w:rsid w:val="00B158F1"/>
    <w:rsid w:val="00B20EA8"/>
    <w:rsid w:val="00B22408"/>
    <w:rsid w:val="00B26468"/>
    <w:rsid w:val="00B277A2"/>
    <w:rsid w:val="00B30DC0"/>
    <w:rsid w:val="00B314B3"/>
    <w:rsid w:val="00B4145F"/>
    <w:rsid w:val="00B41551"/>
    <w:rsid w:val="00B46808"/>
    <w:rsid w:val="00B52A7E"/>
    <w:rsid w:val="00B61D46"/>
    <w:rsid w:val="00B650E7"/>
    <w:rsid w:val="00B66EAA"/>
    <w:rsid w:val="00B70537"/>
    <w:rsid w:val="00B70880"/>
    <w:rsid w:val="00B75188"/>
    <w:rsid w:val="00B75FEC"/>
    <w:rsid w:val="00B828F5"/>
    <w:rsid w:val="00B85DBD"/>
    <w:rsid w:val="00B879C0"/>
    <w:rsid w:val="00B87A02"/>
    <w:rsid w:val="00B90DE6"/>
    <w:rsid w:val="00B95FF8"/>
    <w:rsid w:val="00B97A65"/>
    <w:rsid w:val="00BA1DCF"/>
    <w:rsid w:val="00BB254E"/>
    <w:rsid w:val="00BE01BC"/>
    <w:rsid w:val="00BE0D6A"/>
    <w:rsid w:val="00BE2C95"/>
    <w:rsid w:val="00BE3B3E"/>
    <w:rsid w:val="00BE3DE5"/>
    <w:rsid w:val="00BE600F"/>
    <w:rsid w:val="00BF069E"/>
    <w:rsid w:val="00BF15B3"/>
    <w:rsid w:val="00C01045"/>
    <w:rsid w:val="00C031B2"/>
    <w:rsid w:val="00C13738"/>
    <w:rsid w:val="00C1485E"/>
    <w:rsid w:val="00C23EFA"/>
    <w:rsid w:val="00C26730"/>
    <w:rsid w:val="00C278C9"/>
    <w:rsid w:val="00C3108E"/>
    <w:rsid w:val="00C34309"/>
    <w:rsid w:val="00C35621"/>
    <w:rsid w:val="00C42512"/>
    <w:rsid w:val="00C5435E"/>
    <w:rsid w:val="00C5654D"/>
    <w:rsid w:val="00C56A3A"/>
    <w:rsid w:val="00C608A3"/>
    <w:rsid w:val="00C613E7"/>
    <w:rsid w:val="00C62D7A"/>
    <w:rsid w:val="00C632A6"/>
    <w:rsid w:val="00C64FF0"/>
    <w:rsid w:val="00C705C0"/>
    <w:rsid w:val="00C70F64"/>
    <w:rsid w:val="00C72A0C"/>
    <w:rsid w:val="00C75142"/>
    <w:rsid w:val="00C7726B"/>
    <w:rsid w:val="00C777B0"/>
    <w:rsid w:val="00C804D1"/>
    <w:rsid w:val="00C83C17"/>
    <w:rsid w:val="00C844A8"/>
    <w:rsid w:val="00C85049"/>
    <w:rsid w:val="00C85DC8"/>
    <w:rsid w:val="00C86747"/>
    <w:rsid w:val="00C9235A"/>
    <w:rsid w:val="00C968F0"/>
    <w:rsid w:val="00CA1359"/>
    <w:rsid w:val="00CA40F6"/>
    <w:rsid w:val="00CA4EB2"/>
    <w:rsid w:val="00CA5814"/>
    <w:rsid w:val="00CA6C10"/>
    <w:rsid w:val="00CB25E6"/>
    <w:rsid w:val="00CB29A4"/>
    <w:rsid w:val="00CB2E0E"/>
    <w:rsid w:val="00CB75F9"/>
    <w:rsid w:val="00CC03E9"/>
    <w:rsid w:val="00CC0DB8"/>
    <w:rsid w:val="00CC54E7"/>
    <w:rsid w:val="00CC57B3"/>
    <w:rsid w:val="00CC7426"/>
    <w:rsid w:val="00CD4627"/>
    <w:rsid w:val="00CD68D8"/>
    <w:rsid w:val="00CE08B1"/>
    <w:rsid w:val="00CF2274"/>
    <w:rsid w:val="00CF25C4"/>
    <w:rsid w:val="00CF3EF1"/>
    <w:rsid w:val="00CF4A1C"/>
    <w:rsid w:val="00CF739F"/>
    <w:rsid w:val="00D01988"/>
    <w:rsid w:val="00D0396A"/>
    <w:rsid w:val="00D111BA"/>
    <w:rsid w:val="00D1306C"/>
    <w:rsid w:val="00D21BE9"/>
    <w:rsid w:val="00D27212"/>
    <w:rsid w:val="00D30490"/>
    <w:rsid w:val="00D30684"/>
    <w:rsid w:val="00D35873"/>
    <w:rsid w:val="00D415FF"/>
    <w:rsid w:val="00D452DF"/>
    <w:rsid w:val="00D53F3A"/>
    <w:rsid w:val="00D543D9"/>
    <w:rsid w:val="00D618BD"/>
    <w:rsid w:val="00D632AB"/>
    <w:rsid w:val="00D6403B"/>
    <w:rsid w:val="00D64F24"/>
    <w:rsid w:val="00D7465D"/>
    <w:rsid w:val="00D75883"/>
    <w:rsid w:val="00D7606A"/>
    <w:rsid w:val="00D775B2"/>
    <w:rsid w:val="00D814BB"/>
    <w:rsid w:val="00D83D80"/>
    <w:rsid w:val="00D84589"/>
    <w:rsid w:val="00D91FEF"/>
    <w:rsid w:val="00D93C5F"/>
    <w:rsid w:val="00D94564"/>
    <w:rsid w:val="00D95E0B"/>
    <w:rsid w:val="00D96489"/>
    <w:rsid w:val="00DA1332"/>
    <w:rsid w:val="00DA2401"/>
    <w:rsid w:val="00DA4D48"/>
    <w:rsid w:val="00DA73A8"/>
    <w:rsid w:val="00DB50A9"/>
    <w:rsid w:val="00DC31D9"/>
    <w:rsid w:val="00DC32FC"/>
    <w:rsid w:val="00DC3936"/>
    <w:rsid w:val="00DC72AD"/>
    <w:rsid w:val="00DD6951"/>
    <w:rsid w:val="00DD6B34"/>
    <w:rsid w:val="00DE0359"/>
    <w:rsid w:val="00DE17EE"/>
    <w:rsid w:val="00DE29B7"/>
    <w:rsid w:val="00DE3029"/>
    <w:rsid w:val="00DE5536"/>
    <w:rsid w:val="00DE5870"/>
    <w:rsid w:val="00DF6DEB"/>
    <w:rsid w:val="00E00FE4"/>
    <w:rsid w:val="00E01C0B"/>
    <w:rsid w:val="00E02B6E"/>
    <w:rsid w:val="00E11A78"/>
    <w:rsid w:val="00E15174"/>
    <w:rsid w:val="00E161A0"/>
    <w:rsid w:val="00E162A8"/>
    <w:rsid w:val="00E226DB"/>
    <w:rsid w:val="00E236C9"/>
    <w:rsid w:val="00E248B4"/>
    <w:rsid w:val="00E25810"/>
    <w:rsid w:val="00E32D22"/>
    <w:rsid w:val="00E34E1D"/>
    <w:rsid w:val="00E36635"/>
    <w:rsid w:val="00E44BD8"/>
    <w:rsid w:val="00E45212"/>
    <w:rsid w:val="00E469DE"/>
    <w:rsid w:val="00E4734E"/>
    <w:rsid w:val="00E53E6A"/>
    <w:rsid w:val="00E57E15"/>
    <w:rsid w:val="00E6203D"/>
    <w:rsid w:val="00E6213D"/>
    <w:rsid w:val="00E63F45"/>
    <w:rsid w:val="00E648FC"/>
    <w:rsid w:val="00E64C9D"/>
    <w:rsid w:val="00E66E67"/>
    <w:rsid w:val="00E7264A"/>
    <w:rsid w:val="00E730B4"/>
    <w:rsid w:val="00E7764B"/>
    <w:rsid w:val="00E82947"/>
    <w:rsid w:val="00E846A5"/>
    <w:rsid w:val="00E85421"/>
    <w:rsid w:val="00E866CB"/>
    <w:rsid w:val="00E91D70"/>
    <w:rsid w:val="00E9281D"/>
    <w:rsid w:val="00E95260"/>
    <w:rsid w:val="00E956CD"/>
    <w:rsid w:val="00E973F3"/>
    <w:rsid w:val="00EA1FF3"/>
    <w:rsid w:val="00EB016E"/>
    <w:rsid w:val="00EB171C"/>
    <w:rsid w:val="00EB35AF"/>
    <w:rsid w:val="00EB53B9"/>
    <w:rsid w:val="00EB7B1D"/>
    <w:rsid w:val="00EC4E33"/>
    <w:rsid w:val="00ED3B9E"/>
    <w:rsid w:val="00ED528F"/>
    <w:rsid w:val="00ED65FF"/>
    <w:rsid w:val="00ED6EDE"/>
    <w:rsid w:val="00EE1000"/>
    <w:rsid w:val="00EF3354"/>
    <w:rsid w:val="00EF7A7B"/>
    <w:rsid w:val="00EF7E68"/>
    <w:rsid w:val="00F06496"/>
    <w:rsid w:val="00F13B41"/>
    <w:rsid w:val="00F20A21"/>
    <w:rsid w:val="00F274CF"/>
    <w:rsid w:val="00F2794A"/>
    <w:rsid w:val="00F31DE8"/>
    <w:rsid w:val="00F36B29"/>
    <w:rsid w:val="00F425C8"/>
    <w:rsid w:val="00F46F3A"/>
    <w:rsid w:val="00F54054"/>
    <w:rsid w:val="00F70933"/>
    <w:rsid w:val="00F729C3"/>
    <w:rsid w:val="00F72C4A"/>
    <w:rsid w:val="00F74DD7"/>
    <w:rsid w:val="00F77D96"/>
    <w:rsid w:val="00F8044F"/>
    <w:rsid w:val="00F80F17"/>
    <w:rsid w:val="00F836AB"/>
    <w:rsid w:val="00F85534"/>
    <w:rsid w:val="00F90277"/>
    <w:rsid w:val="00F93FE1"/>
    <w:rsid w:val="00F9520C"/>
    <w:rsid w:val="00FA527F"/>
    <w:rsid w:val="00FB0095"/>
    <w:rsid w:val="00FB42C8"/>
    <w:rsid w:val="00FC2D9F"/>
    <w:rsid w:val="00FC4139"/>
    <w:rsid w:val="00FC54C7"/>
    <w:rsid w:val="00FC61D7"/>
    <w:rsid w:val="00FC76E2"/>
    <w:rsid w:val="00FD0A6C"/>
    <w:rsid w:val="00FD42E7"/>
    <w:rsid w:val="00FD514F"/>
    <w:rsid w:val="00FE053C"/>
    <w:rsid w:val="00FE1A1C"/>
    <w:rsid w:val="00FE50CA"/>
    <w:rsid w:val="00FE5BF7"/>
    <w:rsid w:val="00FE6B64"/>
    <w:rsid w:val="00FF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D25F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227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274"/>
  </w:style>
  <w:style w:type="character" w:styleId="PageNumber">
    <w:name w:val="page number"/>
    <w:basedOn w:val="DefaultParagraphFont"/>
    <w:uiPriority w:val="99"/>
    <w:semiHidden/>
    <w:unhideWhenUsed/>
    <w:rsid w:val="00CF2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Microsoft Office User</cp:lastModifiedBy>
  <cp:revision>50</cp:revision>
  <dcterms:created xsi:type="dcterms:W3CDTF">2017-06-15T20:02:00Z</dcterms:created>
  <dcterms:modified xsi:type="dcterms:W3CDTF">2019-09-27T20:29:00Z</dcterms:modified>
</cp:coreProperties>
</file>